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C76D1" w14:textId="288A008E" w:rsidR="008333F0" w:rsidRPr="00E20CF9" w:rsidRDefault="00D27E2A" w:rsidP="008333F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D6FE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D6FE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6FE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333F0" w:rsidRPr="005D6F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D6F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D6FE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6F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33F0" w:rsidRPr="00E20CF9">
        <w:rPr>
          <w:rFonts w:ascii="Times New Roman" w:hAnsi="Times New Roman" w:cs="Times New Roman"/>
          <w:sz w:val="24"/>
          <w:szCs w:val="24"/>
        </w:rPr>
        <w:t xml:space="preserve"> </w:t>
      </w:r>
      <w:r w:rsidR="008333F0">
        <w:rPr>
          <w:rFonts w:ascii="Times New Roman" w:hAnsi="Times New Roman" w:cs="Times New Roman"/>
          <w:sz w:val="24"/>
          <w:szCs w:val="24"/>
        </w:rPr>
        <w:t xml:space="preserve">Ages of </w:t>
      </w:r>
      <w:r w:rsidR="005D6FEB">
        <w:rPr>
          <w:rFonts w:ascii="Times New Roman" w:hAnsi="Times New Roman" w:cs="Times New Roman"/>
          <w:sz w:val="24"/>
          <w:szCs w:val="24"/>
        </w:rPr>
        <w:t>cats</w:t>
      </w:r>
      <w:r w:rsidR="005D6FEB">
        <w:rPr>
          <w:rFonts w:ascii="Times New Roman" w:hAnsi="Times New Roman" w:cs="Times New Roman"/>
          <w:sz w:val="24"/>
          <w:szCs w:val="24"/>
        </w:rPr>
        <w:t xml:space="preserve"> </w:t>
      </w:r>
      <w:r w:rsidR="008333F0">
        <w:rPr>
          <w:rFonts w:ascii="Times New Roman" w:hAnsi="Times New Roman" w:cs="Times New Roman"/>
          <w:sz w:val="24"/>
          <w:szCs w:val="24"/>
        </w:rPr>
        <w:t>receiving centrifugation or coproantigen tests on wellness or non-wellness veterinary visits.</w:t>
      </w:r>
    </w:p>
    <w:p w14:paraId="38874C3B" w14:textId="77777777" w:rsidR="008333F0" w:rsidRDefault="008333F0"/>
    <w:tbl>
      <w:tblPr>
        <w:tblW w:w="0" w:type="auto"/>
        <w:tblLook w:val="04A0" w:firstRow="1" w:lastRow="0" w:firstColumn="1" w:lastColumn="0" w:noHBand="0" w:noVBand="1"/>
      </w:tblPr>
      <w:tblGrid>
        <w:gridCol w:w="1132"/>
        <w:gridCol w:w="256"/>
        <w:gridCol w:w="1176"/>
        <w:gridCol w:w="256"/>
        <w:gridCol w:w="1016"/>
        <w:gridCol w:w="256"/>
        <w:gridCol w:w="1016"/>
        <w:gridCol w:w="256"/>
        <w:gridCol w:w="1176"/>
        <w:gridCol w:w="256"/>
        <w:gridCol w:w="1176"/>
        <w:gridCol w:w="256"/>
        <w:gridCol w:w="1176"/>
        <w:gridCol w:w="256"/>
        <w:gridCol w:w="1176"/>
        <w:gridCol w:w="256"/>
        <w:gridCol w:w="1176"/>
      </w:tblGrid>
      <w:tr w:rsidR="008333F0" w:rsidRPr="008333F0" w14:paraId="031B62E4" w14:textId="77777777" w:rsidTr="008333F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821C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i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6EB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6203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-7 </w:t>
            </w:r>
            <w:proofErr w:type="spellStart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  <w:p w14:paraId="1470C86F" w14:textId="6FADC2FD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39B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DBA6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-12 </w:t>
            </w:r>
            <w:proofErr w:type="spellStart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</w:t>
            </w:r>
            <w:proofErr w:type="spellEnd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AEAED82" w14:textId="40A301E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A05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E122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-3 </w:t>
            </w:r>
            <w:proofErr w:type="spellStart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</w:t>
            </w:r>
            <w:proofErr w:type="spellEnd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D09839B" w14:textId="5ED35C40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E71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7508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  <w:proofErr w:type="spellStart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</w:t>
            </w:r>
            <w:proofErr w:type="spellEnd"/>
          </w:p>
          <w:p w14:paraId="369E911B" w14:textId="6A77C60B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A4B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7D68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  <w:proofErr w:type="spellStart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</w:t>
            </w:r>
            <w:proofErr w:type="spellEnd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112D8603" w14:textId="56976FFF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D0D2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D7D6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-14 </w:t>
            </w:r>
            <w:proofErr w:type="spellStart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</w:t>
            </w:r>
            <w:proofErr w:type="spellEnd"/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74A9D6D0" w14:textId="2FC7A43F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D131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B0F8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+ </w:t>
            </w:r>
          </w:p>
          <w:p w14:paraId="2B40005F" w14:textId="0408E325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FF7F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949A" w14:textId="77777777" w:rsidR="00F1722E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</w:p>
          <w:p w14:paraId="2B0893D0" w14:textId="3CD81294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</w:tr>
      <w:tr w:rsidR="008333F0" w:rsidRPr="008333F0" w14:paraId="4155C8A8" w14:textId="77777777" w:rsidTr="008333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D84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2CA2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1EDD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8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E039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BFAE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6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28F1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7E6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5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1527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A16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9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DA4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9A4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4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52FC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4F2F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9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C68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5EB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8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730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8F15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01 (50.9%)</w:t>
            </w:r>
          </w:p>
        </w:tc>
      </w:tr>
      <w:tr w:rsidR="008333F0" w:rsidRPr="008333F0" w14:paraId="24AE4BD6" w14:textId="77777777" w:rsidTr="008333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F6F" w14:textId="0A416BAB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619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6CE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8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AEA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780B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8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390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CEA4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7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2D50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7B1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2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7525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B907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9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7F1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D72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35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C089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49B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A2B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7FD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02 (49.1%)</w:t>
            </w:r>
          </w:p>
        </w:tc>
      </w:tr>
      <w:tr w:rsidR="008333F0" w:rsidRPr="008333F0" w14:paraId="266F66CC" w14:textId="77777777" w:rsidTr="008333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09B0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8094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66DD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58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EF7E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B25B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4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1104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BCFE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82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1D8A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F29F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01 (1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C681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2FBC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13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1649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EA4D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4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6883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2994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21 (1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F140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FFF6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3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03</w:t>
            </w:r>
          </w:p>
        </w:tc>
      </w:tr>
      <w:tr w:rsidR="008333F0" w:rsidRPr="008333F0" w14:paraId="222907E3" w14:textId="77777777" w:rsidTr="008333F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5F34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FF1E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08B4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9CF6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C5B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15F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7556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2AF9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7E48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23F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64D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9C0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54E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0E9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80BC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130" w14:textId="77777777" w:rsidR="008333F0" w:rsidRPr="008333F0" w:rsidRDefault="008333F0" w:rsidP="00833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6FB3" w14:textId="77777777" w:rsidR="008333F0" w:rsidRPr="008333F0" w:rsidRDefault="008333F0" w:rsidP="0083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65DDA0B" w14:textId="77777777" w:rsidR="005C52F0" w:rsidRPr="008333F0" w:rsidRDefault="005D6FEB">
      <w:pPr>
        <w:rPr>
          <w:sz w:val="16"/>
          <w:szCs w:val="16"/>
        </w:rPr>
      </w:pPr>
      <w:bookmarkStart w:id="0" w:name="_GoBack"/>
      <w:bookmarkEnd w:id="0"/>
    </w:p>
    <w:sectPr w:rsidR="005C52F0" w:rsidRPr="008333F0" w:rsidSect="008333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3F0"/>
    <w:rsid w:val="00014C00"/>
    <w:rsid w:val="0053385A"/>
    <w:rsid w:val="005D6FEB"/>
    <w:rsid w:val="007661F6"/>
    <w:rsid w:val="008333F0"/>
    <w:rsid w:val="00930A94"/>
    <w:rsid w:val="009462B8"/>
    <w:rsid w:val="00A603AA"/>
    <w:rsid w:val="00D27E2A"/>
    <w:rsid w:val="00F1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C4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3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3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3" ma:contentTypeDescription="Create a new document." ma:contentTypeScope="" ma:versionID="bc79176e86a1459070d60eaad844ac3a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5f6cd2196d2d8388839e43457a6492fc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EE8CDD-0FB2-4331-B8A9-058963C77F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390E00-F0DE-4ADE-A896-AC85F93BCE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533D17-C50F-454B-BDA8-0783B172CC9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4T17:30:00Z</dcterms:created>
  <dcterms:modified xsi:type="dcterms:W3CDTF">2020-08-2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